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67F" w:rsidRDefault="008E2AE3" w:rsidP="0054667F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l Table 5</w:t>
      </w:r>
      <w:r w:rsidR="0054667F" w:rsidRPr="00144E85">
        <w:rPr>
          <w:rFonts w:ascii="Arial" w:hAnsi="Arial" w:cs="Arial"/>
          <w:b/>
          <w:sz w:val="24"/>
          <w:szCs w:val="24"/>
        </w:rPr>
        <w:t xml:space="preserve"> </w:t>
      </w:r>
    </w:p>
    <w:p w:rsidR="0054667F" w:rsidRPr="00144E85" w:rsidRDefault="00A65F80" w:rsidP="0054667F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44E85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5F44960" wp14:editId="37AFCCBB">
                <wp:simplePos x="0" y="0"/>
                <wp:positionH relativeFrom="margin">
                  <wp:posOffset>4453890</wp:posOffset>
                </wp:positionH>
                <wp:positionV relativeFrom="paragraph">
                  <wp:posOffset>777875</wp:posOffset>
                </wp:positionV>
                <wp:extent cx="1680210" cy="342900"/>
                <wp:effectExtent l="0" t="0" r="1524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021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65F80" w:rsidRDefault="00A65F80" w:rsidP="00A65F80">
                            <w:pPr>
                              <w:jc w:val="center"/>
                            </w:pPr>
                            <w:r>
                              <w:t>Adjusted for 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F449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0.7pt;margin-top:61.25pt;width:132.3pt;height:2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5qKIwIAAEYEAAAOAAAAZHJzL2Uyb0RvYy54bWysU9uO2yAQfa/Uf0C8N3bcZDex4qy22aaq&#10;tL1Iu/0AjHGMCgwFEjv9+h1wNo227UtVHhDDDIeZc2ZWN4NW5CCcl2AqOp3klAjDoZFmV9Fvj9s3&#10;C0p8YKZhCoyo6FF4erN+/WrV21IU0IFqhCMIYnzZ24p2IdgyyzzvhGZ+AlYYdLbgNAtoul3WONYj&#10;ulZZkedXWQ+usQ648B5v70YnXSf8thU8fGlbLwJRFcXcQtpd2uu4Z+sVK3eO2U7yUxrsH7LQTBr8&#10;9Ax1xwIjeyd/g9KSO/DQhgkHnUHbSi5SDVjNNH9RzUPHrEi1IDnenmny/w+Wfz58dUQ2FS2m15QY&#10;plGkRzEE8g4GUkR+eutLDHuwGBgGvEadU63e3gP/7omBTcfMTtw6B30nWIP5TePL7OLpiOMjSN1/&#10;gga/YfsACWhonY7kIR0E0VGn41mbmAqPX14t8mKKLo6+t7NimSfxMlY+v7bOhw8CNImHijrUPqGz&#10;w70PMRtWPofEzzwo2WylUslwu3qjHDkw7JNtWqmAF2HKkL6iy3kxHwn4K0Se1p8gtAzY8Erqii7O&#10;QayMtL03TWrHwKQaz5iyMiceI3UjiWGoh5MuNTRHZNTB2Ng4iHjowP2kpMemrqj/sWdOUKI+GlRl&#10;OZ3N4hQkYza/LtBwl5760sMMR6iKBkrG4yakyYmEGbhF9VqZiI0yj5mccsVmTXyfBitOw6Wdon6N&#10;//oJAAD//wMAUEsDBBQABgAIAAAAIQAyPJ8l4AAAAAsBAAAPAAAAZHJzL2Rvd25yZXYueG1sTI/N&#10;TsMwEITvSLyDtUhcEHUaWqcNcSqEBKI3KAiubrxNIvwTbDcNb89yguPOfJqdqTaTNWzEEHvvJMxn&#10;GTB0jde9ayW8vT5cr4DFpJxWxjuU8I0RNvX5WaVK7U/uBcddahmFuFgqCV1KQ8l5bDq0Ks78gI68&#10;gw9WJTpDy3VQJwq3hudZJrhVvaMPnRrwvsPmc3e0ElaLp/Ejbm+e3xtxMOt0VYyPX0HKy4vp7hZY&#10;win9wfBbn6pDTZ32/uh0ZEZCkc0XhJKR50tgRKyFoHV7UgqxBF5X/P+G+gcAAP//AwBQSwECLQAU&#10;AAYACAAAACEAtoM4kv4AAADhAQAAEwAAAAAAAAAAAAAAAAAAAAAAW0NvbnRlbnRfVHlwZXNdLnht&#10;bFBLAQItABQABgAIAAAAIQA4/SH/1gAAAJQBAAALAAAAAAAAAAAAAAAAAC8BAABfcmVscy8ucmVs&#10;c1BLAQItABQABgAIAAAAIQCgL5qKIwIAAEYEAAAOAAAAAAAAAAAAAAAAAC4CAABkcnMvZTJvRG9j&#10;LnhtbFBLAQItABQABgAIAAAAIQAyPJ8l4AAAAAsBAAAPAAAAAAAAAAAAAAAAAH0EAABkcnMvZG93&#10;bnJldi54bWxQSwUGAAAAAAQABADzAAAAigUAAAAA&#10;">
                <v:textbox>
                  <w:txbxContent>
                    <w:p w:rsidR="00A65F80" w:rsidRDefault="00A65F80" w:rsidP="00A65F80">
                      <w:pPr>
                        <w:jc w:val="center"/>
                      </w:pPr>
                      <w:r>
                        <w:t>Adjusted for ag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4667F" w:rsidRPr="00144E85">
        <w:rPr>
          <w:rFonts w:ascii="Arial" w:hAnsi="Arial" w:cs="Arial"/>
          <w:b/>
          <w:sz w:val="24"/>
          <w:szCs w:val="24"/>
        </w:rPr>
        <w:t xml:space="preserve">Relationship between performance in the </w:t>
      </w:r>
      <w:r w:rsidR="0042076C">
        <w:rPr>
          <w:rFonts w:ascii="Arial" w:hAnsi="Arial" w:cs="Arial"/>
          <w:b/>
          <w:sz w:val="24"/>
          <w:szCs w:val="24"/>
        </w:rPr>
        <w:t>Cats-and-Dogs</w:t>
      </w:r>
      <w:r w:rsidR="0054667F" w:rsidRPr="00144E85">
        <w:rPr>
          <w:rFonts w:ascii="Arial" w:hAnsi="Arial" w:cs="Arial"/>
          <w:b/>
          <w:sz w:val="24"/>
          <w:szCs w:val="24"/>
        </w:rPr>
        <w:t xml:space="preserve"> test and performance in other cognitive domains</w:t>
      </w:r>
    </w:p>
    <w:tbl>
      <w:tblPr>
        <w:tblStyle w:val="TableGrid"/>
        <w:tblW w:w="9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370"/>
        <w:gridCol w:w="1559"/>
        <w:gridCol w:w="1560"/>
        <w:gridCol w:w="1839"/>
        <w:gridCol w:w="1244"/>
      </w:tblGrid>
      <w:tr w:rsidR="00A65F80" w:rsidRPr="00144E85" w:rsidTr="005F49D4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Facto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A65F80" w:rsidRPr="001B7C7E" w:rsidRDefault="001B7C7E" w:rsidP="001B7C7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stimate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144E85">
              <w:rPr>
                <w:rFonts w:ascii="Arial" w:hAnsi="Arial" w:cs="Arial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A65F80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stimate</w:t>
            </w:r>
          </w:p>
          <w:p w:rsidR="00A65F80" w:rsidRPr="00A65F80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SE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A65F80" w:rsidRPr="00A65F80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</w:tr>
      <w:tr w:rsidR="00A65F80" w:rsidRPr="00144E85" w:rsidTr="005F49D4">
        <w:tc>
          <w:tcPr>
            <w:tcW w:w="2282" w:type="dxa"/>
            <w:tcBorders>
              <w:top w:val="single" w:sz="4" w:space="0" w:color="auto"/>
            </w:tcBorders>
          </w:tcPr>
          <w:p w:rsidR="00A65F80" w:rsidRPr="000B28A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B28AC">
              <w:rPr>
                <w:rFonts w:ascii="Arial" w:hAnsi="Arial" w:cs="Arial"/>
                <w:b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A65F80" w:rsidRPr="000B28AC" w:rsidRDefault="002B4A3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65F80" w:rsidRPr="000B28A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18 (0.0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65F80" w:rsidRPr="000B28A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B28AC">
              <w:rPr>
                <w:rFonts w:ascii="Arial" w:hAnsi="Arial" w:cs="Arial"/>
                <w:b/>
                <w:sz w:val="24"/>
                <w:szCs w:val="24"/>
              </w:rPr>
              <w:t>0.00050 **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A65F80" w:rsidRPr="000B28AC" w:rsidRDefault="002B4A3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17</w:t>
            </w:r>
            <w:r w:rsidR="00FF3449">
              <w:rPr>
                <w:rFonts w:ascii="Arial" w:hAnsi="Arial" w:cs="Arial"/>
                <w:b/>
                <w:sz w:val="24"/>
                <w:szCs w:val="24"/>
              </w:rPr>
              <w:t>(0.05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A65F80" w:rsidRPr="000B28AC" w:rsidRDefault="009D61A8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0037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MMSE</w:t>
            </w:r>
          </w:p>
        </w:tc>
        <w:tc>
          <w:tcPr>
            <w:tcW w:w="1370" w:type="dxa"/>
          </w:tcPr>
          <w:p w:rsidR="00A65F80" w:rsidRPr="00144E85" w:rsidRDefault="00F868A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  <w:tc>
          <w:tcPr>
            <w:tcW w:w="1559" w:type="dxa"/>
          </w:tcPr>
          <w:p w:rsidR="00A65F80" w:rsidRPr="00144E85" w:rsidRDefault="00F868A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 (0.08</w:t>
            </w:r>
            <w:r w:rsidR="00A65F8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839" w:type="dxa"/>
          </w:tcPr>
          <w:p w:rsidR="00A65F80" w:rsidRDefault="0009297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  <w:r w:rsidR="00FD1D47">
              <w:rPr>
                <w:rFonts w:ascii="Arial" w:hAnsi="Arial" w:cs="Arial"/>
                <w:sz w:val="24"/>
                <w:szCs w:val="24"/>
              </w:rPr>
              <w:t>(0.09)</w:t>
            </w:r>
          </w:p>
        </w:tc>
        <w:tc>
          <w:tcPr>
            <w:tcW w:w="1244" w:type="dxa"/>
          </w:tcPr>
          <w:p w:rsidR="00A65F80" w:rsidRDefault="0009297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Number location</w:t>
            </w:r>
          </w:p>
        </w:tc>
        <w:tc>
          <w:tcPr>
            <w:tcW w:w="1370" w:type="dxa"/>
          </w:tcPr>
          <w:p w:rsidR="00A65F80" w:rsidRPr="00144E85" w:rsidRDefault="0094060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 (0.08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  <w:tc>
          <w:tcPr>
            <w:tcW w:w="1839" w:type="dxa"/>
          </w:tcPr>
          <w:p w:rsidR="00A65F80" w:rsidRPr="00144E85" w:rsidRDefault="00ED000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(0.08)</w:t>
            </w:r>
          </w:p>
        </w:tc>
        <w:tc>
          <w:tcPr>
            <w:tcW w:w="1244" w:type="dxa"/>
          </w:tcPr>
          <w:p w:rsidR="00A65F80" w:rsidRPr="00144E85" w:rsidRDefault="00B2053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cubes</w:t>
            </w:r>
          </w:p>
        </w:tc>
        <w:tc>
          <w:tcPr>
            <w:tcW w:w="1370" w:type="dxa"/>
          </w:tcPr>
          <w:p w:rsidR="00A65F80" w:rsidRPr="00144E85" w:rsidRDefault="000C194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 (0.09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074</w:t>
            </w:r>
          </w:p>
        </w:tc>
        <w:tc>
          <w:tcPr>
            <w:tcW w:w="1839" w:type="dxa"/>
          </w:tcPr>
          <w:p w:rsidR="00A65F80" w:rsidRPr="00144E85" w:rsidRDefault="00B2053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</w:t>
            </w:r>
            <w:r w:rsidR="00AB1978">
              <w:rPr>
                <w:rFonts w:ascii="Arial" w:hAnsi="Arial" w:cs="Arial"/>
                <w:sz w:val="24"/>
                <w:szCs w:val="24"/>
              </w:rPr>
              <w:t>(0.1)</w:t>
            </w:r>
          </w:p>
        </w:tc>
        <w:tc>
          <w:tcPr>
            <w:tcW w:w="1244" w:type="dxa"/>
          </w:tcPr>
          <w:p w:rsidR="00A65F80" w:rsidRPr="00144E85" w:rsidRDefault="00B2053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fragmented letters</w:t>
            </w:r>
          </w:p>
        </w:tc>
        <w:tc>
          <w:tcPr>
            <w:tcW w:w="1370" w:type="dxa"/>
          </w:tcPr>
          <w:p w:rsidR="00A65F80" w:rsidRPr="00144E85" w:rsidRDefault="00887A8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5 (0.04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  <w:tc>
          <w:tcPr>
            <w:tcW w:w="1839" w:type="dxa"/>
          </w:tcPr>
          <w:p w:rsidR="00A65F80" w:rsidRPr="00144E85" w:rsidRDefault="008F6F0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  <w:r w:rsidR="00AB1978">
              <w:rPr>
                <w:rFonts w:ascii="Arial" w:hAnsi="Arial" w:cs="Arial"/>
                <w:sz w:val="24"/>
                <w:szCs w:val="24"/>
              </w:rPr>
              <w:t>(0.04)</w:t>
            </w:r>
          </w:p>
        </w:tc>
        <w:tc>
          <w:tcPr>
            <w:tcW w:w="1244" w:type="dxa"/>
          </w:tcPr>
          <w:p w:rsidR="00A65F80" w:rsidRPr="00144E85" w:rsidRDefault="008F6F0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silhouettes</w:t>
            </w:r>
          </w:p>
        </w:tc>
        <w:tc>
          <w:tcPr>
            <w:tcW w:w="1370" w:type="dxa"/>
          </w:tcPr>
          <w:p w:rsidR="00A65F80" w:rsidRPr="00144E85" w:rsidRDefault="00AC562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6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97 (0.02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839" w:type="dxa"/>
          </w:tcPr>
          <w:p w:rsidR="00A65F80" w:rsidRPr="00144E85" w:rsidRDefault="009B192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63</w:t>
            </w:r>
            <w:r w:rsidR="00AB1978">
              <w:rPr>
                <w:rFonts w:ascii="Arial" w:hAnsi="Arial" w:cs="Arial"/>
                <w:sz w:val="24"/>
                <w:szCs w:val="24"/>
              </w:rPr>
              <w:t>(0.02)</w:t>
            </w:r>
          </w:p>
        </w:tc>
        <w:tc>
          <w:tcPr>
            <w:tcW w:w="1244" w:type="dxa"/>
          </w:tcPr>
          <w:p w:rsidR="00A65F80" w:rsidRPr="00144E85" w:rsidRDefault="009B192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progressive silhouettes</w:t>
            </w:r>
          </w:p>
        </w:tc>
        <w:tc>
          <w:tcPr>
            <w:tcW w:w="1370" w:type="dxa"/>
          </w:tcPr>
          <w:p w:rsidR="00A65F80" w:rsidRPr="00144E85" w:rsidRDefault="0019123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x10-5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90 (0.038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839" w:type="dxa"/>
          </w:tcPr>
          <w:p w:rsidR="00A65F80" w:rsidRPr="00144E85" w:rsidRDefault="0055350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6</w:t>
            </w:r>
            <w:r w:rsidR="00AB1978">
              <w:rPr>
                <w:rFonts w:ascii="Arial" w:hAnsi="Arial" w:cs="Arial"/>
                <w:sz w:val="24"/>
                <w:szCs w:val="24"/>
              </w:rPr>
              <w:t>(0.04)</w:t>
            </w:r>
          </w:p>
        </w:tc>
        <w:tc>
          <w:tcPr>
            <w:tcW w:w="1244" w:type="dxa"/>
          </w:tcPr>
          <w:p w:rsidR="00A65F80" w:rsidRPr="00144E85" w:rsidRDefault="0055350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object decision</w:t>
            </w:r>
          </w:p>
        </w:tc>
        <w:tc>
          <w:tcPr>
            <w:tcW w:w="1370" w:type="dxa"/>
          </w:tcPr>
          <w:p w:rsidR="00A65F80" w:rsidRPr="00144E85" w:rsidRDefault="00C9060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 (0.05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  <w:tc>
          <w:tcPr>
            <w:tcW w:w="1839" w:type="dxa"/>
          </w:tcPr>
          <w:p w:rsidR="00A65F80" w:rsidRPr="00144E85" w:rsidRDefault="00C9060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0</w:t>
            </w:r>
            <w:r w:rsidR="00AB1978">
              <w:rPr>
                <w:rFonts w:ascii="Arial" w:hAnsi="Arial" w:cs="Arial"/>
                <w:sz w:val="24"/>
                <w:szCs w:val="24"/>
              </w:rPr>
              <w:t>(0.05)</w:t>
            </w:r>
          </w:p>
        </w:tc>
        <w:tc>
          <w:tcPr>
            <w:tcW w:w="1244" w:type="dxa"/>
          </w:tcPr>
          <w:p w:rsidR="00A65F80" w:rsidRPr="00144E85" w:rsidRDefault="00C9060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CORVIST shape discrimination</w:t>
            </w:r>
          </w:p>
        </w:tc>
        <w:tc>
          <w:tcPr>
            <w:tcW w:w="1370" w:type="dxa"/>
          </w:tcPr>
          <w:p w:rsidR="00A65F80" w:rsidRPr="00144E85" w:rsidRDefault="001C218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8 (0.1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839" w:type="dxa"/>
          </w:tcPr>
          <w:p w:rsidR="00A65F80" w:rsidRPr="00144E85" w:rsidRDefault="003E5C58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8</w:t>
            </w:r>
            <w:r w:rsidR="00AB1978">
              <w:rPr>
                <w:rFonts w:ascii="Arial" w:hAnsi="Arial" w:cs="Arial"/>
                <w:sz w:val="24"/>
                <w:szCs w:val="24"/>
              </w:rPr>
              <w:t>(0.1)</w:t>
            </w:r>
          </w:p>
        </w:tc>
        <w:tc>
          <w:tcPr>
            <w:tcW w:w="1244" w:type="dxa"/>
          </w:tcPr>
          <w:p w:rsidR="00A65F80" w:rsidRPr="00144E85" w:rsidRDefault="003E5C58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CORVIST size</w:t>
            </w:r>
          </w:p>
        </w:tc>
        <w:tc>
          <w:tcPr>
            <w:tcW w:w="1370" w:type="dxa"/>
          </w:tcPr>
          <w:p w:rsidR="00A65F80" w:rsidRPr="00144E85" w:rsidRDefault="00251258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 (0.18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  <w:tc>
          <w:tcPr>
            <w:tcW w:w="1839" w:type="dxa"/>
          </w:tcPr>
          <w:p w:rsidR="00A65F80" w:rsidRPr="00144E85" w:rsidRDefault="001565DB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  <w:r w:rsidR="00906FB8">
              <w:rPr>
                <w:rFonts w:ascii="Arial" w:hAnsi="Arial" w:cs="Arial"/>
                <w:sz w:val="24"/>
                <w:szCs w:val="24"/>
              </w:rPr>
              <w:t>(0.2)</w:t>
            </w:r>
          </w:p>
        </w:tc>
        <w:tc>
          <w:tcPr>
            <w:tcW w:w="1244" w:type="dxa"/>
          </w:tcPr>
          <w:p w:rsidR="00A65F80" w:rsidRPr="00144E85" w:rsidRDefault="001565DB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CORVIST shape detection</w:t>
            </w:r>
          </w:p>
        </w:tc>
        <w:tc>
          <w:tcPr>
            <w:tcW w:w="1370" w:type="dxa"/>
          </w:tcPr>
          <w:p w:rsidR="00A65F80" w:rsidRPr="00144E85" w:rsidRDefault="00A6114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 (0.1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839" w:type="dxa"/>
          </w:tcPr>
          <w:p w:rsidR="00A65F80" w:rsidRPr="00144E85" w:rsidRDefault="00A6114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5</w:t>
            </w:r>
            <w:r w:rsidR="00906FB8">
              <w:rPr>
                <w:rFonts w:ascii="Arial" w:hAnsi="Arial" w:cs="Arial"/>
                <w:sz w:val="24"/>
                <w:szCs w:val="24"/>
              </w:rPr>
              <w:t>(0.09)</w:t>
            </w:r>
          </w:p>
        </w:tc>
        <w:tc>
          <w:tcPr>
            <w:tcW w:w="1244" w:type="dxa"/>
          </w:tcPr>
          <w:p w:rsidR="00A65F80" w:rsidRPr="00144E85" w:rsidRDefault="00A6114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Letter fluency</w:t>
            </w:r>
          </w:p>
        </w:tc>
        <w:tc>
          <w:tcPr>
            <w:tcW w:w="1370" w:type="dxa"/>
          </w:tcPr>
          <w:p w:rsidR="00A65F80" w:rsidRPr="009628CC" w:rsidRDefault="00FB10D9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559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 xml:space="preserve">0.050 </w:t>
            </w:r>
            <w:r w:rsidRPr="009628CC">
              <w:rPr>
                <w:rFonts w:ascii="Arial" w:hAnsi="Arial" w:cs="Arial"/>
                <w:sz w:val="24"/>
                <w:szCs w:val="24"/>
              </w:rPr>
              <w:lastRenderedPageBreak/>
              <w:t>(0.019)</w:t>
            </w:r>
          </w:p>
        </w:tc>
        <w:tc>
          <w:tcPr>
            <w:tcW w:w="1560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lastRenderedPageBreak/>
              <w:t>0.013</w:t>
            </w:r>
          </w:p>
        </w:tc>
        <w:tc>
          <w:tcPr>
            <w:tcW w:w="1839" w:type="dxa"/>
          </w:tcPr>
          <w:p w:rsidR="00A65F80" w:rsidRPr="009628CC" w:rsidRDefault="00FB10D9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51</w:t>
            </w:r>
            <w:r w:rsidR="009B2AA3">
              <w:rPr>
                <w:rFonts w:ascii="Arial" w:hAnsi="Arial" w:cs="Arial"/>
                <w:sz w:val="24"/>
                <w:szCs w:val="24"/>
              </w:rPr>
              <w:t>(0.02)</w:t>
            </w:r>
          </w:p>
        </w:tc>
        <w:tc>
          <w:tcPr>
            <w:tcW w:w="1244" w:type="dxa"/>
          </w:tcPr>
          <w:p w:rsidR="00A65F80" w:rsidRPr="009628CC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074</w:t>
            </w:r>
          </w:p>
        </w:tc>
      </w:tr>
      <w:tr w:rsidR="00A65F80" w:rsidRPr="002822F8" w:rsidTr="005F49D4">
        <w:tc>
          <w:tcPr>
            <w:tcW w:w="2282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Category fluency</w:t>
            </w:r>
          </w:p>
        </w:tc>
        <w:tc>
          <w:tcPr>
            <w:tcW w:w="1370" w:type="dxa"/>
          </w:tcPr>
          <w:p w:rsidR="00A65F80" w:rsidRPr="009628CC" w:rsidRDefault="002822F8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1559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42 (0.01)</w:t>
            </w:r>
          </w:p>
        </w:tc>
        <w:tc>
          <w:tcPr>
            <w:tcW w:w="1560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069</w:t>
            </w:r>
          </w:p>
        </w:tc>
        <w:tc>
          <w:tcPr>
            <w:tcW w:w="1839" w:type="dxa"/>
          </w:tcPr>
          <w:p w:rsidR="00A65F80" w:rsidRPr="009628CC" w:rsidRDefault="002822F8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41</w:t>
            </w:r>
            <w:r w:rsidR="009B2AA3">
              <w:rPr>
                <w:rFonts w:ascii="Arial" w:hAnsi="Arial" w:cs="Arial"/>
                <w:sz w:val="24"/>
                <w:szCs w:val="24"/>
              </w:rPr>
              <w:t>(0.01)</w:t>
            </w:r>
          </w:p>
        </w:tc>
        <w:tc>
          <w:tcPr>
            <w:tcW w:w="1244" w:type="dxa"/>
          </w:tcPr>
          <w:p w:rsidR="00A65F80" w:rsidRPr="009628CC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064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Stroop ink</w:t>
            </w:r>
          </w:p>
        </w:tc>
        <w:tc>
          <w:tcPr>
            <w:tcW w:w="1370" w:type="dxa"/>
          </w:tcPr>
          <w:p w:rsidR="00A65F80" w:rsidRPr="00144E85" w:rsidRDefault="0051545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96 (0.005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1</w:t>
            </w:r>
          </w:p>
        </w:tc>
        <w:tc>
          <w:tcPr>
            <w:tcW w:w="1839" w:type="dxa"/>
          </w:tcPr>
          <w:p w:rsidR="00A65F80" w:rsidRDefault="0051545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81</w:t>
            </w:r>
            <w:r w:rsidR="009B2AA3">
              <w:rPr>
                <w:rFonts w:ascii="Arial" w:hAnsi="Arial" w:cs="Arial"/>
                <w:sz w:val="24"/>
                <w:szCs w:val="24"/>
              </w:rPr>
              <w:t>(0.005)</w:t>
            </w:r>
          </w:p>
        </w:tc>
        <w:tc>
          <w:tcPr>
            <w:tcW w:w="1244" w:type="dxa"/>
          </w:tcPr>
          <w:p w:rsidR="00A65F80" w:rsidRDefault="0051545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Trails B-A</w:t>
            </w:r>
          </w:p>
        </w:tc>
        <w:tc>
          <w:tcPr>
            <w:tcW w:w="1370" w:type="dxa"/>
          </w:tcPr>
          <w:p w:rsidR="00A65F80" w:rsidRPr="00144E85" w:rsidRDefault="00A9747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1559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74 (0.003)</w:t>
            </w:r>
          </w:p>
        </w:tc>
        <w:tc>
          <w:tcPr>
            <w:tcW w:w="1560" w:type="dxa"/>
          </w:tcPr>
          <w:p w:rsidR="00A65F80" w:rsidRPr="00144E85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0067</w:t>
            </w:r>
          </w:p>
        </w:tc>
        <w:tc>
          <w:tcPr>
            <w:tcW w:w="1839" w:type="dxa"/>
          </w:tcPr>
          <w:p w:rsidR="00A65F80" w:rsidRPr="00144E85" w:rsidRDefault="00A9747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64</w:t>
            </w:r>
            <w:r w:rsidR="009B2AA3">
              <w:rPr>
                <w:rFonts w:ascii="Arial" w:hAnsi="Arial" w:cs="Arial"/>
                <w:sz w:val="24"/>
                <w:szCs w:val="24"/>
              </w:rPr>
              <w:t>(0.003)</w:t>
            </w:r>
          </w:p>
        </w:tc>
        <w:tc>
          <w:tcPr>
            <w:tcW w:w="1244" w:type="dxa"/>
          </w:tcPr>
          <w:p w:rsidR="00A65F80" w:rsidRPr="00144E85" w:rsidRDefault="00A9747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RMT (words)</w:t>
            </w:r>
          </w:p>
        </w:tc>
        <w:tc>
          <w:tcPr>
            <w:tcW w:w="1370" w:type="dxa"/>
          </w:tcPr>
          <w:p w:rsidR="00A65F80" w:rsidRPr="009628CC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1559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78 (0.02)</w:t>
            </w:r>
          </w:p>
        </w:tc>
        <w:tc>
          <w:tcPr>
            <w:tcW w:w="1560" w:type="dxa"/>
          </w:tcPr>
          <w:p w:rsidR="00A65F80" w:rsidRPr="009628CC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030 **</w:t>
            </w:r>
          </w:p>
        </w:tc>
        <w:tc>
          <w:tcPr>
            <w:tcW w:w="1839" w:type="dxa"/>
          </w:tcPr>
          <w:p w:rsidR="00A65F80" w:rsidRPr="009628CC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69</w:t>
            </w:r>
            <w:r w:rsidR="009B2AA3">
              <w:rPr>
                <w:rFonts w:ascii="Arial" w:hAnsi="Arial" w:cs="Arial"/>
                <w:sz w:val="24"/>
                <w:szCs w:val="24"/>
              </w:rPr>
              <w:t>(0.025)</w:t>
            </w:r>
          </w:p>
        </w:tc>
        <w:tc>
          <w:tcPr>
            <w:tcW w:w="1244" w:type="dxa"/>
          </w:tcPr>
          <w:p w:rsidR="00A65F80" w:rsidRPr="009628CC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28C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A65F80" w:rsidRPr="00144E85" w:rsidTr="005F49D4">
        <w:tc>
          <w:tcPr>
            <w:tcW w:w="2282" w:type="dxa"/>
          </w:tcPr>
          <w:p w:rsidR="00A65F80" w:rsidRPr="006C3620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3620">
              <w:rPr>
                <w:rFonts w:ascii="Arial" w:hAnsi="Arial" w:cs="Arial"/>
                <w:b/>
                <w:sz w:val="24"/>
                <w:szCs w:val="24"/>
              </w:rPr>
              <w:t>GNT</w:t>
            </w:r>
          </w:p>
        </w:tc>
        <w:tc>
          <w:tcPr>
            <w:tcW w:w="1370" w:type="dxa"/>
          </w:tcPr>
          <w:p w:rsidR="00A65F80" w:rsidRPr="006C3620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36</w:t>
            </w:r>
          </w:p>
        </w:tc>
        <w:tc>
          <w:tcPr>
            <w:tcW w:w="1559" w:type="dxa"/>
          </w:tcPr>
          <w:p w:rsidR="00A65F80" w:rsidRPr="006C3620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3620">
              <w:rPr>
                <w:rFonts w:ascii="Arial" w:hAnsi="Arial" w:cs="Arial"/>
                <w:b/>
                <w:sz w:val="24"/>
                <w:szCs w:val="24"/>
              </w:rPr>
              <w:t>0.076 (0.019)</w:t>
            </w:r>
          </w:p>
        </w:tc>
        <w:tc>
          <w:tcPr>
            <w:tcW w:w="1560" w:type="dxa"/>
          </w:tcPr>
          <w:p w:rsidR="00A65F80" w:rsidRPr="006C3620" w:rsidRDefault="00A65F8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3620">
              <w:rPr>
                <w:rFonts w:ascii="Arial" w:hAnsi="Arial" w:cs="Arial"/>
                <w:b/>
                <w:sz w:val="24"/>
                <w:szCs w:val="24"/>
              </w:rPr>
              <w:t>0.00038 **</w:t>
            </w:r>
          </w:p>
        </w:tc>
        <w:tc>
          <w:tcPr>
            <w:tcW w:w="1839" w:type="dxa"/>
          </w:tcPr>
          <w:p w:rsidR="00A65F80" w:rsidRPr="006C3620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076</w:t>
            </w:r>
            <w:r w:rsidR="009B2AA3">
              <w:rPr>
                <w:rFonts w:ascii="Arial" w:hAnsi="Arial" w:cs="Arial"/>
                <w:b/>
                <w:sz w:val="24"/>
                <w:szCs w:val="24"/>
              </w:rPr>
              <w:t>(0.017)</w:t>
            </w:r>
          </w:p>
        </w:tc>
        <w:tc>
          <w:tcPr>
            <w:tcW w:w="1244" w:type="dxa"/>
          </w:tcPr>
          <w:p w:rsidR="00A65F80" w:rsidRPr="006C3620" w:rsidRDefault="00F526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00015</w:t>
            </w:r>
          </w:p>
        </w:tc>
      </w:tr>
    </w:tbl>
    <w:p w:rsidR="0054667F" w:rsidRPr="00144E85" w:rsidRDefault="0054667F" w:rsidP="0054667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54667F" w:rsidRDefault="0054667F" w:rsidP="0054667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44E85">
        <w:rPr>
          <w:rFonts w:ascii="Arial" w:hAnsi="Arial" w:cs="Arial"/>
          <w:sz w:val="24"/>
          <w:szCs w:val="24"/>
        </w:rPr>
        <w:t xml:space="preserve">CORVIST, cortical vision screening test; GNT, graded naming test; HADS, hospital anxiety and depression scale; MMSE, Mini Mental State Examination; </w:t>
      </w:r>
      <w:proofErr w:type="spellStart"/>
      <w:r w:rsidRPr="00144E85">
        <w:rPr>
          <w:rFonts w:ascii="Arial" w:hAnsi="Arial" w:cs="Arial"/>
          <w:sz w:val="24"/>
          <w:szCs w:val="24"/>
        </w:rPr>
        <w:t>MoCA</w:t>
      </w:r>
      <w:proofErr w:type="spellEnd"/>
      <w:r w:rsidRPr="00144E85">
        <w:rPr>
          <w:rFonts w:ascii="Arial" w:hAnsi="Arial" w:cs="Arial"/>
          <w:sz w:val="24"/>
          <w:szCs w:val="24"/>
        </w:rPr>
        <w:t xml:space="preserve">, Montreal cognitive assessment; PDSS, Parkinson’s disease sleep scale; RBDSQ, REM sleep behaviour disorder screening questionnaire; RMT, recognition memory test </w:t>
      </w:r>
      <w:r w:rsidR="005D13A2">
        <w:rPr>
          <w:rFonts w:ascii="Arial" w:hAnsi="Arial" w:cs="Arial"/>
          <w:sz w:val="24"/>
          <w:szCs w:val="24"/>
        </w:rPr>
        <w:t>(words); SD, standard deviation</w:t>
      </w:r>
      <w:r w:rsidRPr="00144E85">
        <w:rPr>
          <w:rFonts w:ascii="Arial" w:hAnsi="Arial" w:cs="Arial"/>
          <w:sz w:val="24"/>
          <w:szCs w:val="24"/>
        </w:rPr>
        <w:t>; VOSP, visual object and space perception battery.</w:t>
      </w:r>
    </w:p>
    <w:p w:rsidR="009628CC" w:rsidRPr="009628CC" w:rsidRDefault="009628CC" w:rsidP="009628C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4667F" w:rsidRPr="00144E85" w:rsidRDefault="0054667F" w:rsidP="0054667F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144E85">
        <w:rPr>
          <w:rFonts w:ascii="Arial" w:hAnsi="Arial" w:cs="Arial"/>
          <w:sz w:val="24"/>
          <w:szCs w:val="24"/>
        </w:rPr>
        <w:t xml:space="preserve">** Significant after correction for multiple comparisons. </w:t>
      </w:r>
    </w:p>
    <w:p w:rsidR="0054667F" w:rsidRDefault="0054667F" w:rsidP="0054667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54667F" w:rsidRDefault="0054667F" w:rsidP="0054667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54667F" w:rsidRDefault="0054667F" w:rsidP="0054667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54667F" w:rsidRPr="00144E85" w:rsidRDefault="0054667F" w:rsidP="0054667F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DE73E7" w:rsidRDefault="0042076C"/>
    <w:sectPr w:rsidR="00DE73E7" w:rsidSect="00E2727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A65E4"/>
    <w:multiLevelType w:val="hybridMultilevel"/>
    <w:tmpl w:val="E63ABD7A"/>
    <w:lvl w:ilvl="0" w:tplc="84C01BE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67F"/>
    <w:rsid w:val="00003E7F"/>
    <w:rsid w:val="00092972"/>
    <w:rsid w:val="000B28AC"/>
    <w:rsid w:val="000C1942"/>
    <w:rsid w:val="00106375"/>
    <w:rsid w:val="00110837"/>
    <w:rsid w:val="001565DB"/>
    <w:rsid w:val="001617F2"/>
    <w:rsid w:val="00191234"/>
    <w:rsid w:val="001B0412"/>
    <w:rsid w:val="001B7C7E"/>
    <w:rsid w:val="001C218E"/>
    <w:rsid w:val="00232ABC"/>
    <w:rsid w:val="00251258"/>
    <w:rsid w:val="002822F8"/>
    <w:rsid w:val="002B4A34"/>
    <w:rsid w:val="00352C7A"/>
    <w:rsid w:val="00362A99"/>
    <w:rsid w:val="00363B2A"/>
    <w:rsid w:val="003C25F4"/>
    <w:rsid w:val="003E5C58"/>
    <w:rsid w:val="004069AE"/>
    <w:rsid w:val="0042076C"/>
    <w:rsid w:val="004F3D51"/>
    <w:rsid w:val="00515451"/>
    <w:rsid w:val="0054667F"/>
    <w:rsid w:val="0055350C"/>
    <w:rsid w:val="005D13A2"/>
    <w:rsid w:val="005D6256"/>
    <w:rsid w:val="005F49D4"/>
    <w:rsid w:val="006632A2"/>
    <w:rsid w:val="006A1FA0"/>
    <w:rsid w:val="006C3620"/>
    <w:rsid w:val="006C7890"/>
    <w:rsid w:val="0078704D"/>
    <w:rsid w:val="00887A81"/>
    <w:rsid w:val="00893F80"/>
    <w:rsid w:val="008E2AE3"/>
    <w:rsid w:val="008F6F07"/>
    <w:rsid w:val="00906FB8"/>
    <w:rsid w:val="00940605"/>
    <w:rsid w:val="009628CC"/>
    <w:rsid w:val="00980C15"/>
    <w:rsid w:val="009B1922"/>
    <w:rsid w:val="009B2AA3"/>
    <w:rsid w:val="009D61A8"/>
    <w:rsid w:val="00A6114A"/>
    <w:rsid w:val="00A65F80"/>
    <w:rsid w:val="00A9747E"/>
    <w:rsid w:val="00AB1978"/>
    <w:rsid w:val="00AC562C"/>
    <w:rsid w:val="00AD585E"/>
    <w:rsid w:val="00B2053E"/>
    <w:rsid w:val="00B555DC"/>
    <w:rsid w:val="00B70B1A"/>
    <w:rsid w:val="00BA1398"/>
    <w:rsid w:val="00C60EE2"/>
    <w:rsid w:val="00C61B1A"/>
    <w:rsid w:val="00C90602"/>
    <w:rsid w:val="00CD1368"/>
    <w:rsid w:val="00D45B82"/>
    <w:rsid w:val="00E27275"/>
    <w:rsid w:val="00E37F07"/>
    <w:rsid w:val="00E71D7D"/>
    <w:rsid w:val="00ED0001"/>
    <w:rsid w:val="00F526FC"/>
    <w:rsid w:val="00F66A4A"/>
    <w:rsid w:val="00F868A2"/>
    <w:rsid w:val="00FB10D9"/>
    <w:rsid w:val="00FD1D47"/>
    <w:rsid w:val="00FF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6187DC-BCAE-411C-A958-6D9FCEEB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67F"/>
    <w:pPr>
      <w:ind w:left="720"/>
      <w:contextualSpacing/>
    </w:pPr>
  </w:style>
  <w:style w:type="table" w:styleId="TableGrid">
    <w:name w:val="Table Grid"/>
    <w:basedOn w:val="TableNormal"/>
    <w:uiPriority w:val="39"/>
    <w:rsid w:val="00546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7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2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imona Weil</cp:lastModifiedBy>
  <cp:revision>37</cp:revision>
  <cp:lastPrinted>2017-02-13T11:20:00Z</cp:lastPrinted>
  <dcterms:created xsi:type="dcterms:W3CDTF">2017-06-16T09:36:00Z</dcterms:created>
  <dcterms:modified xsi:type="dcterms:W3CDTF">2017-06-22T09:06:00Z</dcterms:modified>
</cp:coreProperties>
</file>